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CA7" w:rsidRPr="004A4DF9" w:rsidRDefault="00FE7CA7" w:rsidP="00FE7CA7">
      <w:pPr>
        <w:rPr>
          <w:rFonts w:ascii="Times New Roman" w:hAnsi="Times New Roman" w:cs="Times New Roman"/>
        </w:rPr>
      </w:pPr>
      <w:r w:rsidRPr="004A4DF9">
        <w:rPr>
          <w:rFonts w:ascii="Times New Roman" w:hAnsi="Times New Roman" w:cs="Times New Roman"/>
          <w:b/>
        </w:rPr>
        <w:t xml:space="preserve">Appendix </w:t>
      </w:r>
      <w:r>
        <w:rPr>
          <w:rFonts w:ascii="Times New Roman" w:hAnsi="Times New Roman" w:cs="Times New Roman"/>
          <w:b/>
        </w:rPr>
        <w:t>4.</w:t>
      </w:r>
      <w:r w:rsidRPr="004A4DF9">
        <w:rPr>
          <w:rFonts w:ascii="Times New Roman" w:hAnsi="Times New Roman" w:cs="Times New Roman"/>
        </w:rPr>
        <w:t xml:space="preserve"> Provider characteristics for those who participated in at least one of the surveys in that study year.</w:t>
      </w:r>
      <w:r w:rsidRPr="004A4DF9">
        <w:rPr>
          <w:rFonts w:ascii="Times New Roman" w:eastAsia="Times New Roman" w:hAnsi="Times New Roman" w:cs="Times New Roman"/>
          <w:vertAlign w:val="superscript"/>
        </w:rPr>
        <w:t xml:space="preserve"> </w:t>
      </w:r>
    </w:p>
    <w:p w:rsidR="00FE7CA7" w:rsidRPr="004A4DF9" w:rsidRDefault="00FE7CA7" w:rsidP="00FE7CA7">
      <w:pPr>
        <w:rPr>
          <w:rFonts w:ascii="Times New Roman" w:hAnsi="Times New Roman" w:cs="Times New Roman"/>
        </w:rPr>
      </w:pPr>
    </w:p>
    <w:tbl>
      <w:tblPr>
        <w:tblW w:w="200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255"/>
        <w:gridCol w:w="1170"/>
        <w:gridCol w:w="1530"/>
        <w:gridCol w:w="1260"/>
        <w:gridCol w:w="1530"/>
        <w:gridCol w:w="1350"/>
        <w:gridCol w:w="1530"/>
        <w:gridCol w:w="1260"/>
        <w:gridCol w:w="1530"/>
        <w:gridCol w:w="1260"/>
        <w:gridCol w:w="1530"/>
        <w:gridCol w:w="2880"/>
      </w:tblGrid>
      <w:tr w:rsidR="00FE7CA7" w:rsidRPr="004A4DF9" w:rsidTr="00142715">
        <w:trPr>
          <w:trHeight w:val="300"/>
        </w:trPr>
        <w:tc>
          <w:tcPr>
            <w:tcW w:w="325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doub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530" w:type="dxa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53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doub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530" w:type="dxa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53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double" w:sz="4" w:space="0" w:color="auto"/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530" w:type="dxa"/>
            <w:tcBorders>
              <w:top w:val="double" w:sz="4" w:space="0" w:color="auto"/>
              <w:left w:val="single" w:sz="12" w:space="0" w:color="000000"/>
              <w:right w:val="single" w:sz="12" w:space="0" w:color="000000"/>
            </w:tcBorders>
            <w:vAlign w:val="bottom"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0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E7CA7" w:rsidRPr="004A4DF9" w:rsidTr="00142715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5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2880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E7CA7" w:rsidRPr="004A4DF9" w:rsidTr="00142715">
        <w:trPr>
          <w:trHeight w:val="300"/>
        </w:trPr>
        <w:tc>
          <w:tcPr>
            <w:tcW w:w="325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pondents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=35)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=51)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=48)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=48)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=50)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=61)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=40)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=64)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=54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=65)</w:t>
            </w:r>
          </w:p>
        </w:tc>
        <w:tc>
          <w:tcPr>
            <w:tcW w:w="2880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7CA7" w:rsidRPr="004A4DF9" w:rsidTr="00142715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 (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 (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 (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 (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 (8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 (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 (7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 (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 (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)</w:t>
            </w:r>
          </w:p>
        </w:tc>
        <w:tc>
          <w:tcPr>
            <w:tcW w:w="15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 (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)</w:t>
            </w:r>
          </w:p>
        </w:tc>
        <w:tc>
          <w:tcPr>
            <w:tcW w:w="2880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7CA7" w:rsidRPr="004A4DF9" w:rsidTr="00142715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 (mean, SD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)</w:t>
            </w:r>
          </w:p>
        </w:tc>
        <w:tc>
          <w:tcPr>
            <w:tcW w:w="15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)</w:t>
            </w:r>
          </w:p>
        </w:tc>
        <w:tc>
          <w:tcPr>
            <w:tcW w:w="2880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7CA7" w:rsidRPr="004A4DF9" w:rsidTr="00142715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dr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0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7CA7" w:rsidRPr="004A4DF9" w:rsidTr="00142715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Clinical office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(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 (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 (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2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 (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 (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)</w:t>
            </w:r>
          </w:p>
        </w:tc>
        <w:tc>
          <w:tcPr>
            <w:tcW w:w="15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(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2880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7CA7" w:rsidRPr="004A4DF9" w:rsidTr="00142715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Nurs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2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 (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 (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 (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15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 (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)</w:t>
            </w:r>
          </w:p>
        </w:tc>
        <w:tc>
          <w:tcPr>
            <w:tcW w:w="2880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7CA7" w:rsidRPr="004A4DF9" w:rsidTr="00142715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Medical attendant Φ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(4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 (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 (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 (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 (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 (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 (4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 (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 (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15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 (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2880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7CA7" w:rsidRPr="004A4DF9" w:rsidTr="00142715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Othe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)</w:t>
            </w:r>
          </w:p>
        </w:tc>
        <w:tc>
          <w:tcPr>
            <w:tcW w:w="15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2880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7CA7" w:rsidRPr="004A4DF9" w:rsidTr="00142715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ll time employmen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 (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 (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 (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 (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 (9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 (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 (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 (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)</w:t>
            </w:r>
          </w:p>
        </w:tc>
        <w:tc>
          <w:tcPr>
            <w:tcW w:w="15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 (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2880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7CA7" w:rsidRPr="004A4DF9" w:rsidTr="00142715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rked in study facility for more than 2 year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 (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 (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 (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 (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 (6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 (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 (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 (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 (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15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 (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)</w:t>
            </w:r>
          </w:p>
        </w:tc>
        <w:tc>
          <w:tcPr>
            <w:tcW w:w="2880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7CA7" w:rsidRPr="004A4DF9" w:rsidTr="00142715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trict of employmen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0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7CA7" w:rsidRPr="004A4DF9" w:rsidTr="00142715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Bagamoyo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 (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 (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2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 (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 (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15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 (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2880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7CA7" w:rsidRPr="004A4DF9" w:rsidTr="00142715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Kibaha Rur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 (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(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 (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 (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15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2880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7CA7" w:rsidRPr="004A4DF9" w:rsidTr="00142715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Kisaraw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 (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 (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 (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 (3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 (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 (2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(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5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(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)</w:t>
            </w:r>
          </w:p>
        </w:tc>
        <w:tc>
          <w:tcPr>
            <w:tcW w:w="2880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7CA7" w:rsidRPr="004A4DF9" w:rsidTr="00142715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Mkuranga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 (1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15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 (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2880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7CA7" w:rsidRPr="004A4DF9" w:rsidTr="00142715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acility characteristic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0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7CA7" w:rsidRPr="004A4DF9" w:rsidTr="00142715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rkload^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0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7CA7" w:rsidRPr="004A4DF9" w:rsidTr="00142715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Number of facility deliveries (mean, SD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)</w:t>
            </w:r>
          </w:p>
        </w:tc>
        <w:tc>
          <w:tcPr>
            <w:tcW w:w="15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)</w:t>
            </w:r>
          </w:p>
        </w:tc>
        <w:tc>
          <w:tcPr>
            <w:tcW w:w="2880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7CA7" w:rsidRPr="004A4DF9" w:rsidTr="00142715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Number of outpatient visits (mean, SD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1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)</w:t>
            </w:r>
          </w:p>
        </w:tc>
        <w:tc>
          <w:tcPr>
            <w:tcW w:w="2880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7CA7" w:rsidRPr="004A4DF9" w:rsidTr="00142715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umber of healthcare workers at facility (mean, SD) 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)</w:t>
            </w:r>
          </w:p>
        </w:tc>
        <w:tc>
          <w:tcPr>
            <w:tcW w:w="153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vAlign w:val="bottom"/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Pr="004A4D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2880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FE7CA7" w:rsidRPr="004A4DF9" w:rsidRDefault="00FE7CA7" w:rsidP="001427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FE7CA7" w:rsidRPr="004A4DF9" w:rsidRDefault="00FE7CA7" w:rsidP="00FE7CA7">
      <w:pPr>
        <w:jc w:val="both"/>
        <w:rPr>
          <w:rFonts w:ascii="Times New Roman" w:hAnsi="Times New Roman" w:cs="Times New Roman"/>
        </w:rPr>
      </w:pPr>
    </w:p>
    <w:p w:rsidR="00FE7CA7" w:rsidRPr="004A4DF9" w:rsidRDefault="00FE7CA7" w:rsidP="00FE7CA7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4A4DF9">
        <w:rPr>
          <w:rFonts w:ascii="Times New Roman" w:eastAsia="Times New Roman" w:hAnsi="Times New Roman" w:cs="Times New Roman"/>
          <w:sz w:val="22"/>
          <w:szCs w:val="22"/>
        </w:rPr>
        <w:t>Numbers may not add up to total as a result of missing values.</w:t>
      </w:r>
    </w:p>
    <w:p w:rsidR="00FE7CA7" w:rsidRPr="004A4DF9" w:rsidRDefault="00FE7CA7" w:rsidP="00FE7CA7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4A4DF9">
        <w:rPr>
          <w:rFonts w:ascii="Times New Roman" w:eastAsia="Times New Roman" w:hAnsi="Times New Roman" w:cs="Times New Roman"/>
          <w:sz w:val="22"/>
          <w:szCs w:val="22"/>
        </w:rPr>
        <w:t>Φ Includes medical attendants and maternal and child health aides.</w:t>
      </w:r>
    </w:p>
    <w:p w:rsidR="00FE7CA7" w:rsidRDefault="00FE7CA7" w:rsidP="00FE7CA7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4A4DF9">
        <w:rPr>
          <w:rFonts w:ascii="Times New Roman" w:eastAsia="Times New Roman" w:hAnsi="Times New Roman" w:cs="Times New Roman"/>
          <w:sz w:val="22"/>
          <w:szCs w:val="22"/>
        </w:rPr>
        <w:lastRenderedPageBreak/>
        <w:t>^ “2012” data represent utilization from January – December 2011; “2013” data represent utilization from January – December 2012; “2014” data represent utilization from January – December 2013; “2015” data represent utilization from January – December 2014; “2016” data represent utilization from January – December 2015</w:t>
      </w:r>
    </w:p>
    <w:p w:rsidR="00FE7CA7" w:rsidRDefault="00FE7CA7" w:rsidP="00FE7CA7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E40561" w:rsidRDefault="00E40561">
      <w:bookmarkStart w:id="0" w:name="_GoBack"/>
      <w:bookmarkEnd w:id="0"/>
    </w:p>
    <w:sectPr w:rsidR="00E40561" w:rsidSect="00FE7CA7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isplayBackgroundShape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CA7"/>
    <w:rsid w:val="00DB0858"/>
    <w:rsid w:val="00E40561"/>
    <w:rsid w:val="00FE7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A716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C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C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6</Words>
  <Characters>2377</Characters>
  <Application>Microsoft Macintosh Word</Application>
  <DocSecurity>0</DocSecurity>
  <Lines>19</Lines>
  <Paragraphs>5</Paragraphs>
  <ScaleCrop>false</ScaleCrop>
  <Company/>
  <LinksUpToDate>false</LinksUpToDate>
  <CharactersWithSpaces>2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sia Larson</dc:creator>
  <cp:keywords/>
  <dc:description/>
  <cp:lastModifiedBy>Elysia Larson</cp:lastModifiedBy>
  <cp:revision>1</cp:revision>
  <dcterms:created xsi:type="dcterms:W3CDTF">2018-09-25T12:04:00Z</dcterms:created>
  <dcterms:modified xsi:type="dcterms:W3CDTF">2018-09-25T12:04:00Z</dcterms:modified>
</cp:coreProperties>
</file>